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7B0A4" w14:textId="0CE7FA94" w:rsidR="002B42FF" w:rsidRPr="00A60C7E" w:rsidRDefault="00621D27" w:rsidP="009624E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CF2635">
        <w:rPr>
          <w:rFonts w:ascii="Times New Roman" w:hAnsi="Times New Roman" w:cs="Times New Roman"/>
          <w:b/>
          <w:szCs w:val="21"/>
        </w:rPr>
        <w:t>Table</w:t>
      </w:r>
      <w:r w:rsidRPr="00CF2635">
        <w:rPr>
          <w:rFonts w:ascii="Times New Roman" w:hAnsi="Times New Roman" w:cs="Times New Roman" w:hint="eastAsia"/>
          <w:b/>
          <w:szCs w:val="21"/>
        </w:rPr>
        <w:t xml:space="preserve"> S</w:t>
      </w:r>
      <w:r w:rsidR="009624E6">
        <w:rPr>
          <w:rFonts w:ascii="Times New Roman" w:hAnsi="Times New Roman" w:cs="Times New Roman"/>
          <w:b/>
          <w:szCs w:val="21"/>
        </w:rPr>
        <w:t>2</w:t>
      </w:r>
      <w:r w:rsidR="005B51D8" w:rsidRPr="00CF2635">
        <w:rPr>
          <w:rFonts w:ascii="Times New Roman" w:hAnsi="Times New Roman" w:cs="Times New Roman" w:hint="eastAsia"/>
          <w:b/>
          <w:szCs w:val="21"/>
        </w:rPr>
        <w:t xml:space="preserve">. Primers for </w:t>
      </w:r>
      <w:r w:rsidR="005B51D8" w:rsidRPr="00CF2635">
        <w:rPr>
          <w:rFonts w:ascii="Times New Roman" w:hAnsi="Times New Roman" w:cs="Times New Roman"/>
          <w:b/>
          <w:szCs w:val="21"/>
        </w:rPr>
        <w:t>quantitative real-time PCR</w:t>
      </w:r>
      <w:r w:rsidR="00F26DFC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7160" w:type="dxa"/>
        <w:tblInd w:w="108" w:type="dxa"/>
        <w:tblLook w:val="04A0" w:firstRow="1" w:lastRow="0" w:firstColumn="1" w:lastColumn="0" w:noHBand="0" w:noVBand="1"/>
      </w:tblPr>
      <w:tblGrid>
        <w:gridCol w:w="1520"/>
        <w:gridCol w:w="1800"/>
        <w:gridCol w:w="3840"/>
      </w:tblGrid>
      <w:tr w:rsidR="002B42FF" w:rsidRPr="002B42FF" w14:paraId="33BCE381" w14:textId="77777777" w:rsidTr="002B42FF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06DFA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7E6F6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4EB9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2B42FF" w:rsidRPr="002B42FF" w14:paraId="72A600A8" w14:textId="77777777" w:rsidTr="002B42FF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90E52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1A89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-1α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BCD5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GTTCACGAGTTTGTCC</w:t>
            </w:r>
          </w:p>
        </w:tc>
      </w:tr>
      <w:tr w:rsidR="002B42FF" w:rsidRPr="002B42FF" w14:paraId="434262C2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1F98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0015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F4C1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TGAGACGAGCAGAAA</w:t>
            </w:r>
          </w:p>
        </w:tc>
      </w:tr>
      <w:tr w:rsidR="002B42FF" w:rsidRPr="002B42FF" w14:paraId="5E5D377A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93BA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2BF3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D9E7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ATCCATCGTAGGCGTG</w:t>
            </w:r>
          </w:p>
        </w:tc>
      </w:tr>
      <w:tr w:rsidR="002B42FF" w:rsidRPr="002B42FF" w14:paraId="03331A4A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24E1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9240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51CE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CGATCGCACAAAACCCA</w:t>
            </w:r>
          </w:p>
        </w:tc>
      </w:tr>
      <w:tr w:rsidR="002B42FF" w:rsidRPr="002B42FF" w14:paraId="29514426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432D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FB54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982A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TTTGCTGGTGGCACTT</w:t>
            </w:r>
          </w:p>
        </w:tc>
      </w:tr>
      <w:tr w:rsidR="002B42FF" w:rsidRPr="002B42FF" w14:paraId="009E393D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24D2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5CE9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4191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TATTGTGGCGGAGGCA</w:t>
            </w:r>
          </w:p>
        </w:tc>
      </w:tr>
      <w:tr w:rsidR="002B42FF" w:rsidRPr="002B42FF" w14:paraId="46554AAF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794E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7C42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A387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TTTGACCTTTGTGCGG</w:t>
            </w:r>
          </w:p>
        </w:tc>
      </w:tr>
      <w:tr w:rsidR="002B42FF" w:rsidRPr="002B42FF" w14:paraId="09EDE13D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FF3A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m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443D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m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AEC6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AATCGAAGCGGAACCC</w:t>
            </w:r>
          </w:p>
        </w:tc>
      </w:tr>
      <w:tr w:rsidR="002B42FF" w:rsidRPr="002B42FF" w14:paraId="2A87D24F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85A7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1CC0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m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DDB9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CGTTATAATGCCTACCC</w:t>
            </w:r>
          </w:p>
        </w:tc>
      </w:tr>
      <w:tr w:rsidR="002B42FF" w:rsidRPr="002B42FF" w14:paraId="4C9A6AAD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DAD8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6882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o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2D7A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AAGTTCAGCGGGTACT</w:t>
            </w:r>
          </w:p>
        </w:tc>
      </w:tr>
      <w:tr w:rsidR="002B42FF" w:rsidRPr="002B42FF" w14:paraId="716744FD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4204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851E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o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BECB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ACGTTTTCGCCGTGTG</w:t>
            </w:r>
          </w:p>
        </w:tc>
      </w:tr>
      <w:tr w:rsidR="002B42FF" w:rsidRPr="002B42FF" w14:paraId="28152978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968C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stD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3D6C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D7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136D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ACCAACTGAAGCCAGA</w:t>
            </w:r>
          </w:p>
        </w:tc>
      </w:tr>
      <w:tr w:rsidR="002B42FF" w:rsidRPr="002B42FF" w14:paraId="7274B00F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B796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CAE9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D7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292F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ACTCCCAGATGACAAA</w:t>
            </w:r>
          </w:p>
        </w:tc>
      </w:tr>
      <w:tr w:rsidR="002B42FF" w:rsidRPr="002B42FF" w14:paraId="30AE83D4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344D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t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2366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nE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C717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TTGCAAGGGATGTGG</w:t>
            </w:r>
          </w:p>
        </w:tc>
      </w:tr>
      <w:tr w:rsidR="002B42FF" w:rsidRPr="002B42FF" w14:paraId="5D2F8BBC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1C4E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B054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nE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781B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CACTTGGCCTGGCAGCACT</w:t>
            </w:r>
          </w:p>
        </w:tc>
      </w:tr>
      <w:tr w:rsidR="002B42FF" w:rsidRPr="002B42FF" w14:paraId="4585D698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82AB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ts21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85A8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s21C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45F7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GGAAACGAGACC</w:t>
            </w:r>
          </w:p>
        </w:tc>
      </w:tr>
      <w:tr w:rsidR="002B42FF" w:rsidRPr="002B42FF" w14:paraId="47DB9BD0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5219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4A7E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s21C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B391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AATCCGAGTCTGTTGA</w:t>
            </w:r>
          </w:p>
        </w:tc>
      </w:tr>
      <w:tr w:rsidR="002B42FF" w:rsidRPr="002B42FF" w14:paraId="5333BEF0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681B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M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C314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3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A5FD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CGCCTTCGTTTTGGG</w:t>
            </w:r>
          </w:p>
        </w:tc>
      </w:tr>
      <w:tr w:rsidR="002B42FF" w:rsidRPr="002B42FF" w14:paraId="58B6A0A0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E9D6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78C2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3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5EEE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GCCCTCACATTGCAGAC</w:t>
            </w:r>
          </w:p>
        </w:tc>
      </w:tr>
      <w:tr w:rsidR="002B42FF" w:rsidRPr="002B42FF" w14:paraId="1585C5DD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F25A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ManV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4F25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anV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205F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TCACTGGAACCGAGAA</w:t>
            </w:r>
          </w:p>
        </w:tc>
      </w:tr>
      <w:tr w:rsidR="002B42FF" w:rsidRPr="002B42FF" w14:paraId="432A89A2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47199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CAE7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anV</w:t>
            </w:r>
            <w:proofErr w:type="spellEnd"/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F554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GCAACTCTCGAACTCT</w:t>
            </w:r>
          </w:p>
        </w:tc>
      </w:tr>
      <w:tr w:rsidR="002B42FF" w:rsidRPr="002B42FF" w14:paraId="4E070A8B" w14:textId="77777777" w:rsidTr="002B42FF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ED7D4" w14:textId="2A2BD76E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="005E6E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l</w:t>
            </w:r>
            <w:bookmarkStart w:id="0" w:name="_GoBack"/>
            <w:bookmarkEnd w:id="0"/>
            <w:r w:rsidRPr="002B42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C0E6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2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0C13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TAAGCTGTCGCACAAATG</w:t>
            </w:r>
          </w:p>
        </w:tc>
      </w:tr>
      <w:tr w:rsidR="002B42FF" w:rsidRPr="002B42FF" w14:paraId="3E998D06" w14:textId="77777777" w:rsidTr="002B42FF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C67EF" w14:textId="77777777" w:rsidR="002B42FF" w:rsidRPr="002B42FF" w:rsidRDefault="002B42FF" w:rsidP="002B42F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C3C2D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2-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D6A08" w14:textId="77777777" w:rsidR="002B42FF" w:rsidRPr="002B42FF" w:rsidRDefault="002B42FF" w:rsidP="002B42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42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GATCCGTAACCGATGT</w:t>
            </w:r>
          </w:p>
        </w:tc>
      </w:tr>
    </w:tbl>
    <w:p w14:paraId="3E5278E5" w14:textId="3A4F6BDA" w:rsidR="00A60C7E" w:rsidRPr="002B42FF" w:rsidRDefault="00A60C7E" w:rsidP="00A60C7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sectPr w:rsidR="00A60C7E" w:rsidRPr="002B42FF" w:rsidSect="00516F7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1560D" w14:textId="77777777" w:rsidR="001673CD" w:rsidRDefault="001673CD" w:rsidP="00AA48CB">
      <w:r>
        <w:separator/>
      </w:r>
    </w:p>
  </w:endnote>
  <w:endnote w:type="continuationSeparator" w:id="0">
    <w:p w14:paraId="506B9F73" w14:textId="77777777" w:rsidR="001673CD" w:rsidRDefault="001673CD" w:rsidP="00AA4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C9DDB" w14:textId="77777777" w:rsidR="001673CD" w:rsidRDefault="001673CD" w:rsidP="00AA48CB">
      <w:r>
        <w:separator/>
      </w:r>
    </w:p>
  </w:footnote>
  <w:footnote w:type="continuationSeparator" w:id="0">
    <w:p w14:paraId="0F24BBE2" w14:textId="77777777" w:rsidR="001673CD" w:rsidRDefault="001673CD" w:rsidP="00AA4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39A"/>
    <w:rsid w:val="0000081B"/>
    <w:rsid w:val="000039E1"/>
    <w:rsid w:val="00004029"/>
    <w:rsid w:val="0000427F"/>
    <w:rsid w:val="000058DB"/>
    <w:rsid w:val="0000698C"/>
    <w:rsid w:val="00010571"/>
    <w:rsid w:val="00012BB9"/>
    <w:rsid w:val="00013AEA"/>
    <w:rsid w:val="00016366"/>
    <w:rsid w:val="00016675"/>
    <w:rsid w:val="000212D4"/>
    <w:rsid w:val="00022621"/>
    <w:rsid w:val="00022B97"/>
    <w:rsid w:val="000242D8"/>
    <w:rsid w:val="00026D7B"/>
    <w:rsid w:val="0003255B"/>
    <w:rsid w:val="00033049"/>
    <w:rsid w:val="00033205"/>
    <w:rsid w:val="00034A35"/>
    <w:rsid w:val="0003740D"/>
    <w:rsid w:val="0004277C"/>
    <w:rsid w:val="00044ADC"/>
    <w:rsid w:val="00047931"/>
    <w:rsid w:val="00047D2F"/>
    <w:rsid w:val="00053A50"/>
    <w:rsid w:val="00054A0E"/>
    <w:rsid w:val="00054F31"/>
    <w:rsid w:val="00071423"/>
    <w:rsid w:val="00072DB6"/>
    <w:rsid w:val="00074820"/>
    <w:rsid w:val="00085333"/>
    <w:rsid w:val="000A0873"/>
    <w:rsid w:val="000A127C"/>
    <w:rsid w:val="000B0E48"/>
    <w:rsid w:val="000B2327"/>
    <w:rsid w:val="000B322B"/>
    <w:rsid w:val="000B32A2"/>
    <w:rsid w:val="000C05F6"/>
    <w:rsid w:val="000C0672"/>
    <w:rsid w:val="000C1A56"/>
    <w:rsid w:val="000C4232"/>
    <w:rsid w:val="000C62EE"/>
    <w:rsid w:val="000D1E01"/>
    <w:rsid w:val="000D6EBB"/>
    <w:rsid w:val="000E1060"/>
    <w:rsid w:val="000E28BB"/>
    <w:rsid w:val="000E59A1"/>
    <w:rsid w:val="00100DDA"/>
    <w:rsid w:val="001048D7"/>
    <w:rsid w:val="0010605E"/>
    <w:rsid w:val="001063CA"/>
    <w:rsid w:val="001063DF"/>
    <w:rsid w:val="00106A0A"/>
    <w:rsid w:val="00107FD2"/>
    <w:rsid w:val="001129B4"/>
    <w:rsid w:val="00113098"/>
    <w:rsid w:val="00114F53"/>
    <w:rsid w:val="00116EBE"/>
    <w:rsid w:val="0012054B"/>
    <w:rsid w:val="00120B5A"/>
    <w:rsid w:val="0012143B"/>
    <w:rsid w:val="00127365"/>
    <w:rsid w:val="00127950"/>
    <w:rsid w:val="001300DB"/>
    <w:rsid w:val="00132F6F"/>
    <w:rsid w:val="001340D7"/>
    <w:rsid w:val="00136607"/>
    <w:rsid w:val="00136DE9"/>
    <w:rsid w:val="00140E01"/>
    <w:rsid w:val="0014239A"/>
    <w:rsid w:val="00144BE1"/>
    <w:rsid w:val="00146698"/>
    <w:rsid w:val="00146989"/>
    <w:rsid w:val="00153009"/>
    <w:rsid w:val="0015341E"/>
    <w:rsid w:val="00156D12"/>
    <w:rsid w:val="00160E6B"/>
    <w:rsid w:val="001673CD"/>
    <w:rsid w:val="001677FB"/>
    <w:rsid w:val="001754CF"/>
    <w:rsid w:val="00175D20"/>
    <w:rsid w:val="00175F6C"/>
    <w:rsid w:val="0017717E"/>
    <w:rsid w:val="0018061F"/>
    <w:rsid w:val="00180F73"/>
    <w:rsid w:val="00182995"/>
    <w:rsid w:val="00182C4E"/>
    <w:rsid w:val="00184F8C"/>
    <w:rsid w:val="00187B66"/>
    <w:rsid w:val="00190F95"/>
    <w:rsid w:val="00191FD9"/>
    <w:rsid w:val="001972D2"/>
    <w:rsid w:val="001A037D"/>
    <w:rsid w:val="001A105B"/>
    <w:rsid w:val="001A1881"/>
    <w:rsid w:val="001A5429"/>
    <w:rsid w:val="001A6E58"/>
    <w:rsid w:val="001B04B3"/>
    <w:rsid w:val="001B12CC"/>
    <w:rsid w:val="001B1D26"/>
    <w:rsid w:val="001B4C50"/>
    <w:rsid w:val="001B64D8"/>
    <w:rsid w:val="001C0DF3"/>
    <w:rsid w:val="001C1009"/>
    <w:rsid w:val="001C2446"/>
    <w:rsid w:val="001C2EBE"/>
    <w:rsid w:val="001C703A"/>
    <w:rsid w:val="001D1E9D"/>
    <w:rsid w:val="001D2C5D"/>
    <w:rsid w:val="001D6944"/>
    <w:rsid w:val="001D7C07"/>
    <w:rsid w:val="001E272D"/>
    <w:rsid w:val="001E76A4"/>
    <w:rsid w:val="001F0146"/>
    <w:rsid w:val="001F447D"/>
    <w:rsid w:val="001F5B3C"/>
    <w:rsid w:val="002003DE"/>
    <w:rsid w:val="002009D1"/>
    <w:rsid w:val="002100C8"/>
    <w:rsid w:val="0021055A"/>
    <w:rsid w:val="00214878"/>
    <w:rsid w:val="00214EF8"/>
    <w:rsid w:val="0021520B"/>
    <w:rsid w:val="002172B4"/>
    <w:rsid w:val="00222C2F"/>
    <w:rsid w:val="00224200"/>
    <w:rsid w:val="002248A8"/>
    <w:rsid w:val="00227076"/>
    <w:rsid w:val="00232F46"/>
    <w:rsid w:val="00237BB7"/>
    <w:rsid w:val="00254F66"/>
    <w:rsid w:val="0025620B"/>
    <w:rsid w:val="002603CD"/>
    <w:rsid w:val="0026416E"/>
    <w:rsid w:val="0027014A"/>
    <w:rsid w:val="00271D54"/>
    <w:rsid w:val="0027337F"/>
    <w:rsid w:val="0028036A"/>
    <w:rsid w:val="0028061B"/>
    <w:rsid w:val="00281EE6"/>
    <w:rsid w:val="0028255E"/>
    <w:rsid w:val="002846BF"/>
    <w:rsid w:val="0029004C"/>
    <w:rsid w:val="002953EC"/>
    <w:rsid w:val="002A1F03"/>
    <w:rsid w:val="002A4116"/>
    <w:rsid w:val="002A722C"/>
    <w:rsid w:val="002B146C"/>
    <w:rsid w:val="002B1C0A"/>
    <w:rsid w:val="002B2B23"/>
    <w:rsid w:val="002B2CD4"/>
    <w:rsid w:val="002B42FF"/>
    <w:rsid w:val="002B47FB"/>
    <w:rsid w:val="002B6503"/>
    <w:rsid w:val="002B6C42"/>
    <w:rsid w:val="002C04A9"/>
    <w:rsid w:val="002C295C"/>
    <w:rsid w:val="002C3F4D"/>
    <w:rsid w:val="002C4644"/>
    <w:rsid w:val="002C7CED"/>
    <w:rsid w:val="002D778E"/>
    <w:rsid w:val="002E03F2"/>
    <w:rsid w:val="002E2A0C"/>
    <w:rsid w:val="002E5238"/>
    <w:rsid w:val="002E5C98"/>
    <w:rsid w:val="002E7019"/>
    <w:rsid w:val="002E76DF"/>
    <w:rsid w:val="002E781C"/>
    <w:rsid w:val="002F06A5"/>
    <w:rsid w:val="002F201A"/>
    <w:rsid w:val="002F41A1"/>
    <w:rsid w:val="002F78CF"/>
    <w:rsid w:val="003015C5"/>
    <w:rsid w:val="0030190A"/>
    <w:rsid w:val="00303539"/>
    <w:rsid w:val="00304046"/>
    <w:rsid w:val="0030416F"/>
    <w:rsid w:val="0030563A"/>
    <w:rsid w:val="00306461"/>
    <w:rsid w:val="0031020D"/>
    <w:rsid w:val="00311DA2"/>
    <w:rsid w:val="003125B2"/>
    <w:rsid w:val="00314570"/>
    <w:rsid w:val="003159CE"/>
    <w:rsid w:val="003165FD"/>
    <w:rsid w:val="0032034B"/>
    <w:rsid w:val="0032388B"/>
    <w:rsid w:val="003255E5"/>
    <w:rsid w:val="00325E28"/>
    <w:rsid w:val="003265D3"/>
    <w:rsid w:val="0033183B"/>
    <w:rsid w:val="00332822"/>
    <w:rsid w:val="00332C32"/>
    <w:rsid w:val="00333582"/>
    <w:rsid w:val="003339D0"/>
    <w:rsid w:val="00334735"/>
    <w:rsid w:val="0033542D"/>
    <w:rsid w:val="00335827"/>
    <w:rsid w:val="00335FC4"/>
    <w:rsid w:val="003366CD"/>
    <w:rsid w:val="00341325"/>
    <w:rsid w:val="00341DFA"/>
    <w:rsid w:val="003426E5"/>
    <w:rsid w:val="0034277C"/>
    <w:rsid w:val="003434A6"/>
    <w:rsid w:val="00344909"/>
    <w:rsid w:val="00347F7B"/>
    <w:rsid w:val="003501D3"/>
    <w:rsid w:val="003521CD"/>
    <w:rsid w:val="00353DCB"/>
    <w:rsid w:val="0035421E"/>
    <w:rsid w:val="0035495D"/>
    <w:rsid w:val="00354EFA"/>
    <w:rsid w:val="00355F8E"/>
    <w:rsid w:val="0036238A"/>
    <w:rsid w:val="00364A9B"/>
    <w:rsid w:val="00365236"/>
    <w:rsid w:val="00366140"/>
    <w:rsid w:val="00366B2E"/>
    <w:rsid w:val="003711A4"/>
    <w:rsid w:val="00373F22"/>
    <w:rsid w:val="00375342"/>
    <w:rsid w:val="00376B55"/>
    <w:rsid w:val="00376E8A"/>
    <w:rsid w:val="00380881"/>
    <w:rsid w:val="00382C79"/>
    <w:rsid w:val="00382F17"/>
    <w:rsid w:val="00382F2E"/>
    <w:rsid w:val="00384BD6"/>
    <w:rsid w:val="00397EAF"/>
    <w:rsid w:val="003A51F6"/>
    <w:rsid w:val="003B0856"/>
    <w:rsid w:val="003B1849"/>
    <w:rsid w:val="003B1D8C"/>
    <w:rsid w:val="003B4006"/>
    <w:rsid w:val="003B4026"/>
    <w:rsid w:val="003B458C"/>
    <w:rsid w:val="003B6BE6"/>
    <w:rsid w:val="003C0C85"/>
    <w:rsid w:val="003C4066"/>
    <w:rsid w:val="003D1D01"/>
    <w:rsid w:val="003D6192"/>
    <w:rsid w:val="003E4728"/>
    <w:rsid w:val="003F2531"/>
    <w:rsid w:val="003F29B3"/>
    <w:rsid w:val="003F3A7C"/>
    <w:rsid w:val="003F54DB"/>
    <w:rsid w:val="003F62CC"/>
    <w:rsid w:val="004028A8"/>
    <w:rsid w:val="004032E7"/>
    <w:rsid w:val="00403476"/>
    <w:rsid w:val="00406563"/>
    <w:rsid w:val="00412A9A"/>
    <w:rsid w:val="00412C7E"/>
    <w:rsid w:val="00417F20"/>
    <w:rsid w:val="00422C6B"/>
    <w:rsid w:val="004327EB"/>
    <w:rsid w:val="004405A6"/>
    <w:rsid w:val="00441831"/>
    <w:rsid w:val="00442367"/>
    <w:rsid w:val="00445956"/>
    <w:rsid w:val="0044708B"/>
    <w:rsid w:val="004475C7"/>
    <w:rsid w:val="00450BCD"/>
    <w:rsid w:val="004517D7"/>
    <w:rsid w:val="00451BF0"/>
    <w:rsid w:val="00452BEC"/>
    <w:rsid w:val="00453533"/>
    <w:rsid w:val="004558CD"/>
    <w:rsid w:val="00460053"/>
    <w:rsid w:val="004610B6"/>
    <w:rsid w:val="00461C06"/>
    <w:rsid w:val="004641EC"/>
    <w:rsid w:val="004674AA"/>
    <w:rsid w:val="00470CF5"/>
    <w:rsid w:val="00473125"/>
    <w:rsid w:val="00475442"/>
    <w:rsid w:val="004759D5"/>
    <w:rsid w:val="00475BB5"/>
    <w:rsid w:val="00476B57"/>
    <w:rsid w:val="00476F6D"/>
    <w:rsid w:val="00482C37"/>
    <w:rsid w:val="0048415B"/>
    <w:rsid w:val="00485C9C"/>
    <w:rsid w:val="00486949"/>
    <w:rsid w:val="0049406C"/>
    <w:rsid w:val="004947A2"/>
    <w:rsid w:val="0049513D"/>
    <w:rsid w:val="004A0770"/>
    <w:rsid w:val="004A0C79"/>
    <w:rsid w:val="004A1733"/>
    <w:rsid w:val="004A2BF0"/>
    <w:rsid w:val="004B1769"/>
    <w:rsid w:val="004B703C"/>
    <w:rsid w:val="004C4E67"/>
    <w:rsid w:val="004C57F2"/>
    <w:rsid w:val="004C654C"/>
    <w:rsid w:val="004C7CC6"/>
    <w:rsid w:val="004D4A2D"/>
    <w:rsid w:val="004E0D8C"/>
    <w:rsid w:val="004E2ADB"/>
    <w:rsid w:val="004F2478"/>
    <w:rsid w:val="004F4E5C"/>
    <w:rsid w:val="004F53D9"/>
    <w:rsid w:val="004F6328"/>
    <w:rsid w:val="00504816"/>
    <w:rsid w:val="00504DE9"/>
    <w:rsid w:val="005078FA"/>
    <w:rsid w:val="00510D71"/>
    <w:rsid w:val="00516F73"/>
    <w:rsid w:val="00516F7E"/>
    <w:rsid w:val="00517FEB"/>
    <w:rsid w:val="00522A63"/>
    <w:rsid w:val="005279B7"/>
    <w:rsid w:val="00531381"/>
    <w:rsid w:val="00535000"/>
    <w:rsid w:val="00535F9F"/>
    <w:rsid w:val="00536E90"/>
    <w:rsid w:val="00540E73"/>
    <w:rsid w:val="005424D1"/>
    <w:rsid w:val="00545213"/>
    <w:rsid w:val="00545D57"/>
    <w:rsid w:val="00546449"/>
    <w:rsid w:val="005533E0"/>
    <w:rsid w:val="00556173"/>
    <w:rsid w:val="00557CCA"/>
    <w:rsid w:val="00557F90"/>
    <w:rsid w:val="00562C44"/>
    <w:rsid w:val="00566136"/>
    <w:rsid w:val="0057321D"/>
    <w:rsid w:val="005738C1"/>
    <w:rsid w:val="005758DC"/>
    <w:rsid w:val="00582F3A"/>
    <w:rsid w:val="005910B3"/>
    <w:rsid w:val="00591686"/>
    <w:rsid w:val="00595C5C"/>
    <w:rsid w:val="00596790"/>
    <w:rsid w:val="005974B4"/>
    <w:rsid w:val="005A6527"/>
    <w:rsid w:val="005B077E"/>
    <w:rsid w:val="005B241C"/>
    <w:rsid w:val="005B41D2"/>
    <w:rsid w:val="005B422C"/>
    <w:rsid w:val="005B4BBC"/>
    <w:rsid w:val="005B51D8"/>
    <w:rsid w:val="005B59A5"/>
    <w:rsid w:val="005C0258"/>
    <w:rsid w:val="005C4338"/>
    <w:rsid w:val="005C64CA"/>
    <w:rsid w:val="005C6A47"/>
    <w:rsid w:val="005D48AB"/>
    <w:rsid w:val="005E0AF6"/>
    <w:rsid w:val="005E205B"/>
    <w:rsid w:val="005E3632"/>
    <w:rsid w:val="005E3AB1"/>
    <w:rsid w:val="005E6E7D"/>
    <w:rsid w:val="005F00C5"/>
    <w:rsid w:val="005F06A3"/>
    <w:rsid w:val="005F0BE0"/>
    <w:rsid w:val="005F15A0"/>
    <w:rsid w:val="005F2CF6"/>
    <w:rsid w:val="005F4B28"/>
    <w:rsid w:val="005F60AB"/>
    <w:rsid w:val="00601887"/>
    <w:rsid w:val="00602115"/>
    <w:rsid w:val="00605CB3"/>
    <w:rsid w:val="0060764F"/>
    <w:rsid w:val="00610311"/>
    <w:rsid w:val="0061119A"/>
    <w:rsid w:val="0061182C"/>
    <w:rsid w:val="00621D27"/>
    <w:rsid w:val="00622D0B"/>
    <w:rsid w:val="00630877"/>
    <w:rsid w:val="00631A2C"/>
    <w:rsid w:val="006323B4"/>
    <w:rsid w:val="00633BB3"/>
    <w:rsid w:val="00634ED3"/>
    <w:rsid w:val="006355CD"/>
    <w:rsid w:val="00637A59"/>
    <w:rsid w:val="00646F61"/>
    <w:rsid w:val="0065157D"/>
    <w:rsid w:val="00651F99"/>
    <w:rsid w:val="00655194"/>
    <w:rsid w:val="00655CA6"/>
    <w:rsid w:val="00656FED"/>
    <w:rsid w:val="00660384"/>
    <w:rsid w:val="00660798"/>
    <w:rsid w:val="00661517"/>
    <w:rsid w:val="0066179A"/>
    <w:rsid w:val="00662C76"/>
    <w:rsid w:val="006631B3"/>
    <w:rsid w:val="00663E91"/>
    <w:rsid w:val="0066414F"/>
    <w:rsid w:val="0066727A"/>
    <w:rsid w:val="006712AC"/>
    <w:rsid w:val="0067221D"/>
    <w:rsid w:val="0067767D"/>
    <w:rsid w:val="00684A1D"/>
    <w:rsid w:val="006933E0"/>
    <w:rsid w:val="00695007"/>
    <w:rsid w:val="006978AC"/>
    <w:rsid w:val="006A1DB9"/>
    <w:rsid w:val="006A5D5C"/>
    <w:rsid w:val="006A622A"/>
    <w:rsid w:val="006A63C7"/>
    <w:rsid w:val="006B019B"/>
    <w:rsid w:val="006B169B"/>
    <w:rsid w:val="006B2940"/>
    <w:rsid w:val="006B5FB3"/>
    <w:rsid w:val="006B69D6"/>
    <w:rsid w:val="006B7456"/>
    <w:rsid w:val="006C135D"/>
    <w:rsid w:val="006C173C"/>
    <w:rsid w:val="006C2698"/>
    <w:rsid w:val="006C54F7"/>
    <w:rsid w:val="006C5623"/>
    <w:rsid w:val="006C6C1C"/>
    <w:rsid w:val="006C71FD"/>
    <w:rsid w:val="006E01D4"/>
    <w:rsid w:val="006E0D8D"/>
    <w:rsid w:val="006E1862"/>
    <w:rsid w:val="006E54B5"/>
    <w:rsid w:val="006E626A"/>
    <w:rsid w:val="006F31A8"/>
    <w:rsid w:val="006F768F"/>
    <w:rsid w:val="006F7B49"/>
    <w:rsid w:val="006F7DF0"/>
    <w:rsid w:val="00700DA8"/>
    <w:rsid w:val="007010D6"/>
    <w:rsid w:val="00701BD3"/>
    <w:rsid w:val="0070316B"/>
    <w:rsid w:val="00703DB1"/>
    <w:rsid w:val="00706F24"/>
    <w:rsid w:val="007249E6"/>
    <w:rsid w:val="007266A9"/>
    <w:rsid w:val="007275C6"/>
    <w:rsid w:val="00731BDF"/>
    <w:rsid w:val="00734D74"/>
    <w:rsid w:val="00740961"/>
    <w:rsid w:val="00741832"/>
    <w:rsid w:val="00741BF2"/>
    <w:rsid w:val="00743C46"/>
    <w:rsid w:val="0074446F"/>
    <w:rsid w:val="00745E23"/>
    <w:rsid w:val="00745EC9"/>
    <w:rsid w:val="00750FC8"/>
    <w:rsid w:val="00753DF8"/>
    <w:rsid w:val="007567A0"/>
    <w:rsid w:val="00762169"/>
    <w:rsid w:val="00764F16"/>
    <w:rsid w:val="00765159"/>
    <w:rsid w:val="00774443"/>
    <w:rsid w:val="0078373E"/>
    <w:rsid w:val="00783F85"/>
    <w:rsid w:val="007852A7"/>
    <w:rsid w:val="00785A80"/>
    <w:rsid w:val="007879FE"/>
    <w:rsid w:val="0079117C"/>
    <w:rsid w:val="00794C51"/>
    <w:rsid w:val="00795832"/>
    <w:rsid w:val="007A42F8"/>
    <w:rsid w:val="007A713E"/>
    <w:rsid w:val="007B2506"/>
    <w:rsid w:val="007B5933"/>
    <w:rsid w:val="007B593C"/>
    <w:rsid w:val="007B5C4E"/>
    <w:rsid w:val="007B7BEB"/>
    <w:rsid w:val="007C14F2"/>
    <w:rsid w:val="007D0DD8"/>
    <w:rsid w:val="007D0F7F"/>
    <w:rsid w:val="007D15A7"/>
    <w:rsid w:val="007E202B"/>
    <w:rsid w:val="007E6591"/>
    <w:rsid w:val="007E7520"/>
    <w:rsid w:val="007E7783"/>
    <w:rsid w:val="007F0174"/>
    <w:rsid w:val="007F0C92"/>
    <w:rsid w:val="00800636"/>
    <w:rsid w:val="0080125B"/>
    <w:rsid w:val="00801610"/>
    <w:rsid w:val="0080377D"/>
    <w:rsid w:val="008043D9"/>
    <w:rsid w:val="008058E1"/>
    <w:rsid w:val="00813C52"/>
    <w:rsid w:val="00814742"/>
    <w:rsid w:val="00817A6F"/>
    <w:rsid w:val="00822A47"/>
    <w:rsid w:val="0083252D"/>
    <w:rsid w:val="00833119"/>
    <w:rsid w:val="00833200"/>
    <w:rsid w:val="0083686E"/>
    <w:rsid w:val="00840642"/>
    <w:rsid w:val="0084222E"/>
    <w:rsid w:val="008422DD"/>
    <w:rsid w:val="00843395"/>
    <w:rsid w:val="00843CDC"/>
    <w:rsid w:val="00844367"/>
    <w:rsid w:val="00845A95"/>
    <w:rsid w:val="00847207"/>
    <w:rsid w:val="00850FD6"/>
    <w:rsid w:val="0085285E"/>
    <w:rsid w:val="00852B6F"/>
    <w:rsid w:val="00855DAD"/>
    <w:rsid w:val="00856326"/>
    <w:rsid w:val="00856564"/>
    <w:rsid w:val="00856B2C"/>
    <w:rsid w:val="00861989"/>
    <w:rsid w:val="00862E21"/>
    <w:rsid w:val="00862E34"/>
    <w:rsid w:val="00866B10"/>
    <w:rsid w:val="00871834"/>
    <w:rsid w:val="008722FC"/>
    <w:rsid w:val="008748AC"/>
    <w:rsid w:val="00874E0B"/>
    <w:rsid w:val="008766BC"/>
    <w:rsid w:val="008832E7"/>
    <w:rsid w:val="0088617D"/>
    <w:rsid w:val="00886A23"/>
    <w:rsid w:val="00887368"/>
    <w:rsid w:val="00887B0F"/>
    <w:rsid w:val="0089089F"/>
    <w:rsid w:val="00892DD9"/>
    <w:rsid w:val="0089487A"/>
    <w:rsid w:val="00896894"/>
    <w:rsid w:val="008A15A9"/>
    <w:rsid w:val="008A6240"/>
    <w:rsid w:val="008A7F86"/>
    <w:rsid w:val="008B3A97"/>
    <w:rsid w:val="008B4922"/>
    <w:rsid w:val="008B5507"/>
    <w:rsid w:val="008C23E5"/>
    <w:rsid w:val="008C2734"/>
    <w:rsid w:val="008C3E52"/>
    <w:rsid w:val="008C733E"/>
    <w:rsid w:val="008D0D5D"/>
    <w:rsid w:val="008D691D"/>
    <w:rsid w:val="008E0115"/>
    <w:rsid w:val="008E14DB"/>
    <w:rsid w:val="008E14E9"/>
    <w:rsid w:val="008E4F78"/>
    <w:rsid w:val="008F2CBF"/>
    <w:rsid w:val="008F4D3A"/>
    <w:rsid w:val="008F6C0B"/>
    <w:rsid w:val="008F79C9"/>
    <w:rsid w:val="00903254"/>
    <w:rsid w:val="00913424"/>
    <w:rsid w:val="009156BD"/>
    <w:rsid w:val="009312A9"/>
    <w:rsid w:val="00933EAA"/>
    <w:rsid w:val="00942559"/>
    <w:rsid w:val="00944737"/>
    <w:rsid w:val="009530BF"/>
    <w:rsid w:val="00955DF7"/>
    <w:rsid w:val="00960D1F"/>
    <w:rsid w:val="009624E6"/>
    <w:rsid w:val="00966F79"/>
    <w:rsid w:val="00970018"/>
    <w:rsid w:val="0097555C"/>
    <w:rsid w:val="00976371"/>
    <w:rsid w:val="009814CF"/>
    <w:rsid w:val="00982723"/>
    <w:rsid w:val="00984862"/>
    <w:rsid w:val="009969BD"/>
    <w:rsid w:val="009A1539"/>
    <w:rsid w:val="009A1691"/>
    <w:rsid w:val="009A1705"/>
    <w:rsid w:val="009A624A"/>
    <w:rsid w:val="009A693D"/>
    <w:rsid w:val="009A75A6"/>
    <w:rsid w:val="009B5FC9"/>
    <w:rsid w:val="009B6E09"/>
    <w:rsid w:val="009C09F1"/>
    <w:rsid w:val="009C7B51"/>
    <w:rsid w:val="009C7D5F"/>
    <w:rsid w:val="009C7FB4"/>
    <w:rsid w:val="009D0AD8"/>
    <w:rsid w:val="009D131C"/>
    <w:rsid w:val="009D2DB8"/>
    <w:rsid w:val="009D697F"/>
    <w:rsid w:val="009E4173"/>
    <w:rsid w:val="009F1357"/>
    <w:rsid w:val="009F1EF6"/>
    <w:rsid w:val="009F3F18"/>
    <w:rsid w:val="009F4B1C"/>
    <w:rsid w:val="009F5F28"/>
    <w:rsid w:val="00A01345"/>
    <w:rsid w:val="00A10725"/>
    <w:rsid w:val="00A13DBF"/>
    <w:rsid w:val="00A1594B"/>
    <w:rsid w:val="00A17CAC"/>
    <w:rsid w:val="00A22864"/>
    <w:rsid w:val="00A23513"/>
    <w:rsid w:val="00A240F8"/>
    <w:rsid w:val="00A2646B"/>
    <w:rsid w:val="00A2753F"/>
    <w:rsid w:val="00A31285"/>
    <w:rsid w:val="00A32FF0"/>
    <w:rsid w:val="00A33EEA"/>
    <w:rsid w:val="00A3488B"/>
    <w:rsid w:val="00A351A5"/>
    <w:rsid w:val="00A40B0F"/>
    <w:rsid w:val="00A512D0"/>
    <w:rsid w:val="00A5368F"/>
    <w:rsid w:val="00A6066C"/>
    <w:rsid w:val="00A60C7E"/>
    <w:rsid w:val="00A6381B"/>
    <w:rsid w:val="00A653EC"/>
    <w:rsid w:val="00A65637"/>
    <w:rsid w:val="00A67C3E"/>
    <w:rsid w:val="00A737D8"/>
    <w:rsid w:val="00A8463F"/>
    <w:rsid w:val="00A8540A"/>
    <w:rsid w:val="00A91DF4"/>
    <w:rsid w:val="00A92036"/>
    <w:rsid w:val="00AA31A1"/>
    <w:rsid w:val="00AA48CB"/>
    <w:rsid w:val="00AB11CA"/>
    <w:rsid w:val="00AB3D8F"/>
    <w:rsid w:val="00AB487A"/>
    <w:rsid w:val="00AC3938"/>
    <w:rsid w:val="00AC5FA4"/>
    <w:rsid w:val="00AD4BBC"/>
    <w:rsid w:val="00AE17E7"/>
    <w:rsid w:val="00AE4D11"/>
    <w:rsid w:val="00AE7476"/>
    <w:rsid w:val="00AF28FF"/>
    <w:rsid w:val="00AF50BF"/>
    <w:rsid w:val="00AF74B2"/>
    <w:rsid w:val="00AF797D"/>
    <w:rsid w:val="00AF7FE9"/>
    <w:rsid w:val="00B00BE2"/>
    <w:rsid w:val="00B0219B"/>
    <w:rsid w:val="00B02C49"/>
    <w:rsid w:val="00B04674"/>
    <w:rsid w:val="00B05690"/>
    <w:rsid w:val="00B05E51"/>
    <w:rsid w:val="00B067F0"/>
    <w:rsid w:val="00B10D9E"/>
    <w:rsid w:val="00B10F89"/>
    <w:rsid w:val="00B13E93"/>
    <w:rsid w:val="00B1464C"/>
    <w:rsid w:val="00B15427"/>
    <w:rsid w:val="00B21018"/>
    <w:rsid w:val="00B21154"/>
    <w:rsid w:val="00B229C8"/>
    <w:rsid w:val="00B237CA"/>
    <w:rsid w:val="00B268F3"/>
    <w:rsid w:val="00B2767D"/>
    <w:rsid w:val="00B30D14"/>
    <w:rsid w:val="00B40C7B"/>
    <w:rsid w:val="00B4163A"/>
    <w:rsid w:val="00B4300E"/>
    <w:rsid w:val="00B51551"/>
    <w:rsid w:val="00B5254D"/>
    <w:rsid w:val="00B550E4"/>
    <w:rsid w:val="00B5544B"/>
    <w:rsid w:val="00B558D8"/>
    <w:rsid w:val="00B56D77"/>
    <w:rsid w:val="00B573B7"/>
    <w:rsid w:val="00B609DC"/>
    <w:rsid w:val="00B6299B"/>
    <w:rsid w:val="00B659DC"/>
    <w:rsid w:val="00B679EF"/>
    <w:rsid w:val="00B70AA7"/>
    <w:rsid w:val="00B74B9E"/>
    <w:rsid w:val="00B74E47"/>
    <w:rsid w:val="00B77CA0"/>
    <w:rsid w:val="00B82973"/>
    <w:rsid w:val="00B861EE"/>
    <w:rsid w:val="00B87724"/>
    <w:rsid w:val="00B8781E"/>
    <w:rsid w:val="00B97C82"/>
    <w:rsid w:val="00BA117F"/>
    <w:rsid w:val="00BA4C85"/>
    <w:rsid w:val="00BB12E7"/>
    <w:rsid w:val="00BB15D9"/>
    <w:rsid w:val="00BB3728"/>
    <w:rsid w:val="00BB52E4"/>
    <w:rsid w:val="00BC02A6"/>
    <w:rsid w:val="00BC0B0F"/>
    <w:rsid w:val="00BD02C5"/>
    <w:rsid w:val="00BD0AF4"/>
    <w:rsid w:val="00BE383D"/>
    <w:rsid w:val="00BE4B85"/>
    <w:rsid w:val="00BE4D9B"/>
    <w:rsid w:val="00BE51DE"/>
    <w:rsid w:val="00BF103C"/>
    <w:rsid w:val="00BF2354"/>
    <w:rsid w:val="00BF68C3"/>
    <w:rsid w:val="00BF72C0"/>
    <w:rsid w:val="00C005B8"/>
    <w:rsid w:val="00C02A89"/>
    <w:rsid w:val="00C02D27"/>
    <w:rsid w:val="00C03338"/>
    <w:rsid w:val="00C06FD9"/>
    <w:rsid w:val="00C070FA"/>
    <w:rsid w:val="00C16D34"/>
    <w:rsid w:val="00C17661"/>
    <w:rsid w:val="00C17D60"/>
    <w:rsid w:val="00C20167"/>
    <w:rsid w:val="00C20C32"/>
    <w:rsid w:val="00C236D2"/>
    <w:rsid w:val="00C25C3D"/>
    <w:rsid w:val="00C25CA7"/>
    <w:rsid w:val="00C27BB1"/>
    <w:rsid w:val="00C30A1E"/>
    <w:rsid w:val="00C355D7"/>
    <w:rsid w:val="00C3724E"/>
    <w:rsid w:val="00C40F63"/>
    <w:rsid w:val="00C420F7"/>
    <w:rsid w:val="00C44838"/>
    <w:rsid w:val="00C45E60"/>
    <w:rsid w:val="00C468D5"/>
    <w:rsid w:val="00C5131D"/>
    <w:rsid w:val="00C6011E"/>
    <w:rsid w:val="00C63CF2"/>
    <w:rsid w:val="00C65794"/>
    <w:rsid w:val="00C70729"/>
    <w:rsid w:val="00C747E8"/>
    <w:rsid w:val="00C83255"/>
    <w:rsid w:val="00C8652F"/>
    <w:rsid w:val="00C871AB"/>
    <w:rsid w:val="00C879F7"/>
    <w:rsid w:val="00C90564"/>
    <w:rsid w:val="00C912BD"/>
    <w:rsid w:val="00C938ED"/>
    <w:rsid w:val="00CA144B"/>
    <w:rsid w:val="00CB08F3"/>
    <w:rsid w:val="00CB3204"/>
    <w:rsid w:val="00CB380D"/>
    <w:rsid w:val="00CB4645"/>
    <w:rsid w:val="00CC14E5"/>
    <w:rsid w:val="00CC2F75"/>
    <w:rsid w:val="00CC3EC2"/>
    <w:rsid w:val="00CC5328"/>
    <w:rsid w:val="00CC6D81"/>
    <w:rsid w:val="00CD00EE"/>
    <w:rsid w:val="00CD51E9"/>
    <w:rsid w:val="00CD57B9"/>
    <w:rsid w:val="00CE2BC0"/>
    <w:rsid w:val="00CE33ED"/>
    <w:rsid w:val="00CE6FFC"/>
    <w:rsid w:val="00CE7138"/>
    <w:rsid w:val="00CF2635"/>
    <w:rsid w:val="00CF3F5E"/>
    <w:rsid w:val="00CF4249"/>
    <w:rsid w:val="00CF51AE"/>
    <w:rsid w:val="00D025E8"/>
    <w:rsid w:val="00D037B9"/>
    <w:rsid w:val="00D05092"/>
    <w:rsid w:val="00D12974"/>
    <w:rsid w:val="00D15609"/>
    <w:rsid w:val="00D16A1E"/>
    <w:rsid w:val="00D23D7A"/>
    <w:rsid w:val="00D25802"/>
    <w:rsid w:val="00D2584A"/>
    <w:rsid w:val="00D26CFD"/>
    <w:rsid w:val="00D27736"/>
    <w:rsid w:val="00D300C3"/>
    <w:rsid w:val="00D30217"/>
    <w:rsid w:val="00D32703"/>
    <w:rsid w:val="00D34CF3"/>
    <w:rsid w:val="00D36BD5"/>
    <w:rsid w:val="00D4103D"/>
    <w:rsid w:val="00D47F01"/>
    <w:rsid w:val="00D515B9"/>
    <w:rsid w:val="00D52B39"/>
    <w:rsid w:val="00D54132"/>
    <w:rsid w:val="00D54650"/>
    <w:rsid w:val="00D56048"/>
    <w:rsid w:val="00D60C01"/>
    <w:rsid w:val="00D6383A"/>
    <w:rsid w:val="00D63D72"/>
    <w:rsid w:val="00D65238"/>
    <w:rsid w:val="00D6555C"/>
    <w:rsid w:val="00D73E3B"/>
    <w:rsid w:val="00D74BF0"/>
    <w:rsid w:val="00D76453"/>
    <w:rsid w:val="00D7647A"/>
    <w:rsid w:val="00D76AB5"/>
    <w:rsid w:val="00D76F66"/>
    <w:rsid w:val="00D84DBA"/>
    <w:rsid w:val="00D85E0C"/>
    <w:rsid w:val="00D905F4"/>
    <w:rsid w:val="00D90E57"/>
    <w:rsid w:val="00DA015C"/>
    <w:rsid w:val="00DA2CD4"/>
    <w:rsid w:val="00DB41BC"/>
    <w:rsid w:val="00DB6CB3"/>
    <w:rsid w:val="00DC06F6"/>
    <w:rsid w:val="00DC5B0A"/>
    <w:rsid w:val="00DC71CF"/>
    <w:rsid w:val="00DD2E2A"/>
    <w:rsid w:val="00DD37DA"/>
    <w:rsid w:val="00DD3BFF"/>
    <w:rsid w:val="00DE4126"/>
    <w:rsid w:val="00DE691D"/>
    <w:rsid w:val="00DE707C"/>
    <w:rsid w:val="00DF10D4"/>
    <w:rsid w:val="00DF137D"/>
    <w:rsid w:val="00DF4692"/>
    <w:rsid w:val="00E02F05"/>
    <w:rsid w:val="00E05EEE"/>
    <w:rsid w:val="00E06F76"/>
    <w:rsid w:val="00E1230B"/>
    <w:rsid w:val="00E14228"/>
    <w:rsid w:val="00E16A4C"/>
    <w:rsid w:val="00E20477"/>
    <w:rsid w:val="00E24B92"/>
    <w:rsid w:val="00E26812"/>
    <w:rsid w:val="00E30458"/>
    <w:rsid w:val="00E30A03"/>
    <w:rsid w:val="00E317FE"/>
    <w:rsid w:val="00E32E84"/>
    <w:rsid w:val="00E330F3"/>
    <w:rsid w:val="00E34A2B"/>
    <w:rsid w:val="00E34DB3"/>
    <w:rsid w:val="00E36C44"/>
    <w:rsid w:val="00E50AD0"/>
    <w:rsid w:val="00E53D11"/>
    <w:rsid w:val="00E541C8"/>
    <w:rsid w:val="00E55460"/>
    <w:rsid w:val="00E60BA1"/>
    <w:rsid w:val="00E62150"/>
    <w:rsid w:val="00E63A33"/>
    <w:rsid w:val="00E72058"/>
    <w:rsid w:val="00E72ABB"/>
    <w:rsid w:val="00E743A8"/>
    <w:rsid w:val="00E754A4"/>
    <w:rsid w:val="00E81FEC"/>
    <w:rsid w:val="00E8298A"/>
    <w:rsid w:val="00E8345D"/>
    <w:rsid w:val="00E91A8A"/>
    <w:rsid w:val="00E91B46"/>
    <w:rsid w:val="00E9367F"/>
    <w:rsid w:val="00EA2278"/>
    <w:rsid w:val="00EA2829"/>
    <w:rsid w:val="00EA705E"/>
    <w:rsid w:val="00EA786F"/>
    <w:rsid w:val="00EB3409"/>
    <w:rsid w:val="00EB3F57"/>
    <w:rsid w:val="00EB6C6D"/>
    <w:rsid w:val="00EC0807"/>
    <w:rsid w:val="00EC2B53"/>
    <w:rsid w:val="00EC3F45"/>
    <w:rsid w:val="00EC6BD3"/>
    <w:rsid w:val="00ED246D"/>
    <w:rsid w:val="00ED4D82"/>
    <w:rsid w:val="00ED7194"/>
    <w:rsid w:val="00ED74A6"/>
    <w:rsid w:val="00ED7D0E"/>
    <w:rsid w:val="00EF1FA1"/>
    <w:rsid w:val="00EF21AE"/>
    <w:rsid w:val="00EF3065"/>
    <w:rsid w:val="00EF4A3A"/>
    <w:rsid w:val="00EF5755"/>
    <w:rsid w:val="00EF6A01"/>
    <w:rsid w:val="00F00B95"/>
    <w:rsid w:val="00F00CDF"/>
    <w:rsid w:val="00F05DD5"/>
    <w:rsid w:val="00F15C33"/>
    <w:rsid w:val="00F16218"/>
    <w:rsid w:val="00F165BA"/>
    <w:rsid w:val="00F16FDF"/>
    <w:rsid w:val="00F17B8C"/>
    <w:rsid w:val="00F204EF"/>
    <w:rsid w:val="00F23CEB"/>
    <w:rsid w:val="00F250CB"/>
    <w:rsid w:val="00F26DFC"/>
    <w:rsid w:val="00F30AFD"/>
    <w:rsid w:val="00F31D8E"/>
    <w:rsid w:val="00F36477"/>
    <w:rsid w:val="00F40463"/>
    <w:rsid w:val="00F44D99"/>
    <w:rsid w:val="00F45B60"/>
    <w:rsid w:val="00F46357"/>
    <w:rsid w:val="00F52202"/>
    <w:rsid w:val="00F5485F"/>
    <w:rsid w:val="00F54AD0"/>
    <w:rsid w:val="00F551A9"/>
    <w:rsid w:val="00F57C34"/>
    <w:rsid w:val="00F62CB7"/>
    <w:rsid w:val="00F63A33"/>
    <w:rsid w:val="00F63B56"/>
    <w:rsid w:val="00F6582C"/>
    <w:rsid w:val="00F65DFF"/>
    <w:rsid w:val="00F675FC"/>
    <w:rsid w:val="00F67874"/>
    <w:rsid w:val="00F71E03"/>
    <w:rsid w:val="00F745A6"/>
    <w:rsid w:val="00F74746"/>
    <w:rsid w:val="00F75242"/>
    <w:rsid w:val="00F7639A"/>
    <w:rsid w:val="00F80AB6"/>
    <w:rsid w:val="00F81789"/>
    <w:rsid w:val="00F86054"/>
    <w:rsid w:val="00F86134"/>
    <w:rsid w:val="00F8795E"/>
    <w:rsid w:val="00F919C9"/>
    <w:rsid w:val="00F92B12"/>
    <w:rsid w:val="00F95B65"/>
    <w:rsid w:val="00F97876"/>
    <w:rsid w:val="00FA5212"/>
    <w:rsid w:val="00FB08ED"/>
    <w:rsid w:val="00FB2C7C"/>
    <w:rsid w:val="00FB3335"/>
    <w:rsid w:val="00FC2DBE"/>
    <w:rsid w:val="00FD096E"/>
    <w:rsid w:val="00FD6222"/>
    <w:rsid w:val="00FE5526"/>
    <w:rsid w:val="00FE5F9F"/>
    <w:rsid w:val="00FE7436"/>
    <w:rsid w:val="00FF1E7D"/>
    <w:rsid w:val="00FF3752"/>
    <w:rsid w:val="00FF4161"/>
    <w:rsid w:val="00FF59A0"/>
    <w:rsid w:val="00FF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6A961"/>
  <w15:docId w15:val="{9F61B975-5A7D-4711-80ED-6E60F84B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015C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E743A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743A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A4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A48C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A4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A48CB"/>
    <w:rPr>
      <w:sz w:val="18"/>
      <w:szCs w:val="18"/>
    </w:rPr>
  </w:style>
  <w:style w:type="table" w:styleId="aa">
    <w:name w:val="Table Grid"/>
    <w:basedOn w:val="a1"/>
    <w:uiPriority w:val="59"/>
    <w:rsid w:val="00144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516F7E"/>
  </w:style>
  <w:style w:type="character" w:styleId="ac">
    <w:name w:val="Placeholder Text"/>
    <w:basedOn w:val="a0"/>
    <w:uiPriority w:val="99"/>
    <w:semiHidden/>
    <w:rsid w:val="00CF3F5E"/>
    <w:rPr>
      <w:color w:val="808080"/>
    </w:rPr>
  </w:style>
  <w:style w:type="character" w:styleId="ad">
    <w:name w:val="Hyperlink"/>
    <w:basedOn w:val="a0"/>
    <w:uiPriority w:val="99"/>
    <w:unhideWhenUsed/>
    <w:rsid w:val="005B51D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F3F477-1110-46CE-BADE-8F77C909F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77</Characters>
  <Application>Microsoft Office Word</Application>
  <DocSecurity>0</DocSecurity>
  <Lines>11</Lines>
  <Paragraphs>3</Paragraphs>
  <ScaleCrop>false</ScaleCrop>
  <Company>微软中国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张俊争</cp:lastModifiedBy>
  <cp:revision>5</cp:revision>
  <dcterms:created xsi:type="dcterms:W3CDTF">2022-08-22T01:28:00Z</dcterms:created>
  <dcterms:modified xsi:type="dcterms:W3CDTF">2022-08-24T09:39:00Z</dcterms:modified>
</cp:coreProperties>
</file>